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 (正文 CS 字体)"/>
          <w:sz w:val="24"/>
          <w:szCs w:val="24"/>
        </w:rPr>
      </w:pPr>
      <w:r>
        <w:rPr>
          <w:rFonts w:ascii="Times New Roman" w:hAnsi="Times New Roman" w:cs="Times New Roman (正文 CS 字体)"/>
          <w:sz w:val="24"/>
          <w:szCs w:val="24"/>
        </w:rPr>
        <w:t>Table S</w:t>
      </w:r>
      <w:r>
        <w:rPr>
          <w:rFonts w:hint="eastAsia" w:ascii="Times New Roman" w:hAnsi="Times New Roman" w:cs="Times New Roman (正文 CS 字体)"/>
          <w:sz w:val="24"/>
          <w:szCs w:val="24"/>
        </w:rPr>
        <w:t>3</w:t>
      </w:r>
      <w:r>
        <w:rPr>
          <w:rFonts w:ascii="Times New Roman" w:hAnsi="Times New Roman" w:cs="Times New Roman (正文 CS 字体)"/>
          <w:sz w:val="24"/>
          <w:szCs w:val="24"/>
        </w:rPr>
        <w:t>. Serum biochemical measurements</w:t>
      </w:r>
      <w:r>
        <w:rPr>
          <w:rFonts w:hint="eastAsia" w:ascii="Times New Roman" w:hAnsi="Times New Roman" w:cs="Times New Roman (正文 CS 字体)"/>
          <w:sz w:val="24"/>
          <w:szCs w:val="24"/>
        </w:rPr>
        <w:t>,FBG,</w:t>
      </w:r>
      <w:r>
        <w:rPr>
          <w:rFonts w:ascii="Times New Roman" w:hAnsi="Times New Roman" w:cs="Times New Roman (正文 CS 字体)"/>
          <w:sz w:val="24"/>
          <w:szCs w:val="24"/>
        </w:rPr>
        <w:t xml:space="preserve"> bodyweight in</w:t>
      </w:r>
    </w:p>
    <w:p>
      <w:pPr>
        <w:spacing w:line="360" w:lineRule="auto"/>
        <w:ind w:firstLine="240" w:firstLineChars="100"/>
        <w:jc w:val="center"/>
        <w:rPr>
          <w:rFonts w:ascii="Times New Roman" w:hAnsi="Times New Roman" w:cs="Times New Roman (正文 CS 字体)"/>
          <w:sz w:val="24"/>
          <w:szCs w:val="24"/>
        </w:rPr>
      </w:pPr>
      <w:r>
        <w:rPr>
          <w:rFonts w:hint="eastAsia" w:ascii="Times New Roman" w:hAnsi="Times New Roman" w:cs="Times New Roman (正文 CS 字体)"/>
          <w:sz w:val="24"/>
          <w:szCs w:val="24"/>
          <w:lang w:val="en-US" w:eastAsia="zh-CN"/>
        </w:rPr>
        <w:t>rat by the end of the experiment</w:t>
      </w:r>
    </w:p>
    <w:tbl>
      <w:tblPr>
        <w:tblStyle w:val="14"/>
        <w:tblpPr w:leftFromText="180" w:rightFromText="180" w:vertAnchor="page" w:horzAnchor="page" w:tblpX="998" w:tblpY="2582"/>
        <w:tblW w:w="105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310"/>
        <w:gridCol w:w="1500"/>
        <w:gridCol w:w="1730"/>
        <w:gridCol w:w="1568"/>
        <w:gridCol w:w="1594"/>
        <w:gridCol w:w="1557"/>
      </w:tblGrid>
      <w:tr>
        <w:trPr>
          <w:trHeight w:val="741" w:hRule="atLeast"/>
          <w:jc w:val="center"/>
        </w:trPr>
        <w:tc>
          <w:tcPr>
            <w:tcW w:w="1338" w:type="dxa"/>
            <w:tcBorders>
              <w:top w:val="single" w:color="000000" w:sz="12" w:space="0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CON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DVC</w:t>
            </w:r>
          </w:p>
        </w:tc>
        <w:tc>
          <w:tcPr>
            <w:tcW w:w="17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DLTM-L</w:t>
            </w:r>
          </w:p>
        </w:tc>
        <w:tc>
          <w:tcPr>
            <w:tcW w:w="15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DLTM-M</w:t>
            </w:r>
          </w:p>
        </w:tc>
        <w:tc>
          <w:tcPr>
            <w:tcW w:w="15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DLTM-H</w:t>
            </w:r>
          </w:p>
        </w:tc>
        <w:tc>
          <w:tcPr>
            <w:tcW w:w="1557" w:type="dxa"/>
            <w:tcBorders>
              <w:top w:val="single" w:color="000000" w:sz="12" w:space="0"/>
              <w:left w:val="nil"/>
              <w:bottom w:val="single" w:color="000000" w:sz="4" w:space="0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APA</w:t>
            </w:r>
          </w:p>
        </w:tc>
      </w:tr>
      <w:tr>
        <w:trPr>
          <w:trHeight w:val="932" w:hRule="atLeast"/>
          <w:jc w:val="center"/>
        </w:trPr>
        <w:tc>
          <w:tcPr>
            <w:tcW w:w="1338" w:type="dxa"/>
            <w:tcBorders>
              <w:top w:val="single" w:color="000000" w:sz="4" w:space="0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Body weight (g)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.09±14.77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45±20.9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##</w:t>
            </w:r>
          </w:p>
        </w:tc>
        <w:tc>
          <w:tcPr>
            <w:tcW w:w="1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.29±19.8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.18±13.42</w:t>
            </w:r>
          </w:p>
        </w:tc>
        <w:tc>
          <w:tcPr>
            <w:tcW w:w="15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.73±22.46</w:t>
            </w:r>
          </w:p>
        </w:tc>
        <w:tc>
          <w:tcPr>
            <w:tcW w:w="1557" w:type="dxa"/>
            <w:tcBorders>
              <w:top w:val="single" w:color="000000" w:sz="4" w:space="0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.00±21.83</w:t>
            </w:r>
          </w:p>
        </w:tc>
      </w:tr>
      <w:tr>
        <w:trPr>
          <w:trHeight w:val="698" w:hRule="atLeast"/>
          <w:jc w:val="center"/>
        </w:trPr>
        <w:tc>
          <w:tcPr>
            <w:tcW w:w="133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FBG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(mM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±0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8±1.5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6±1.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5±1.9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5±1.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±0.7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rPr>
          <w:trHeight w:val="1032" w:hRule="atLeast"/>
          <w:jc w:val="center"/>
        </w:trPr>
        <w:tc>
          <w:tcPr>
            <w:tcW w:w="133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Serum calcium (mM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±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±0.1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##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±0.1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±0.0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±0.1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3.9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</w:t>
            </w:r>
          </w:p>
        </w:tc>
      </w:tr>
      <w:tr>
        <w:trPr>
          <w:trHeight w:val="1021" w:hRule="atLeast"/>
          <w:jc w:val="center"/>
        </w:trPr>
        <w:tc>
          <w:tcPr>
            <w:tcW w:w="1338" w:type="dxa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Serum phosphorus (mM)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±0.08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±0.03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±0.11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±0.13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±0.07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2.0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</w:tbl>
    <w:p>
      <w:pPr>
        <w:jc w:val="center"/>
        <w:rPr>
          <w:rFonts w:ascii="Times New Roman" w:hAnsi="Times New Roman" w:cs="Times New Roman (正文 CS 字体)"/>
          <w:sz w:val="24"/>
          <w:szCs w:val="24"/>
        </w:rPr>
      </w:pPr>
      <w:bookmarkStart w:id="0" w:name="_GoBack"/>
      <w:bookmarkEnd w:id="0"/>
    </w:p>
    <w:p>
      <w:pPr>
        <w:rPr>
          <w:rFonts w:hint="default" w:ascii="Times New Roman Regular" w:hAnsi="Times New Roman Regular" w:cs="Times New Roman Regular" w:eastAsiaTheme="minorEastAsia"/>
          <w:sz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vertAlign w:val="superscript"/>
          <w:lang w:val="en-US" w:eastAsia="zh-CN"/>
        </w:rPr>
        <w:t>#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 xml:space="preserve">compared with CON group, </w:t>
      </w:r>
      <w:r>
        <w:rPr>
          <w:rFonts w:hint="default" w:ascii="Times New Roman Regular" w:hAnsi="Times New Roman Regular" w:cs="Times New Roman Regular"/>
          <w:sz w:val="24"/>
          <w:vertAlign w:val="superscript"/>
          <w:lang w:val="en-US" w:eastAsia="zh-CN"/>
        </w:rPr>
        <w:t>##</w:t>
      </w:r>
      <w:r>
        <w:rPr>
          <w:rFonts w:hint="default" w:ascii="Times New Roman Regular" w:hAnsi="Times New Roman Regular" w:cs="Times New Roman Regular"/>
          <w:i/>
          <w:iCs/>
          <w:sz w:val="24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＜0.01，</w:t>
      </w:r>
      <w:r>
        <w:rPr>
          <w:rFonts w:hint="default" w:ascii="Times New Roman Regular" w:hAnsi="Times New Roman Regular" w:cs="Times New Roman Regular"/>
          <w:sz w:val="24"/>
          <w:vertAlign w:val="superscript"/>
          <w:lang w:val="en-US" w:eastAsia="zh-CN"/>
        </w:rPr>
        <w:t>###</w:t>
      </w:r>
      <w:r>
        <w:rPr>
          <w:rFonts w:hint="default" w:ascii="Times New Roman Regular" w:hAnsi="Times New Roman Regular" w:cs="Times New Roman Regular"/>
          <w:i/>
          <w:iCs/>
          <w:sz w:val="24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＜0.001；</w:t>
      </w:r>
      <w:r>
        <w:rPr>
          <w:rFonts w:hint="default" w:ascii="Times New Roman Regular" w:hAnsi="Times New Roman Regular" w:cs="Times New Roman Regular"/>
          <w:sz w:val="24"/>
          <w:vertAlign w:val="superscript"/>
          <w:lang w:val="en-US" w:eastAsia="zh-CN"/>
        </w:rPr>
        <w:t>*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compared with DVC group,</w:t>
      </w:r>
      <w:r>
        <w:rPr>
          <w:rFonts w:hint="default" w:ascii="Times New Roman Regular" w:hAnsi="Times New Roman Regular" w:cs="Times New Roman Regular"/>
          <w:sz w:val="24"/>
          <w:vertAlign w:val="superscript"/>
          <w:lang w:val="en-US" w:eastAsia="zh-CN"/>
        </w:rPr>
        <w:t>*</w:t>
      </w:r>
      <w:r>
        <w:rPr>
          <w:rFonts w:hint="default" w:ascii="Times New Roman Regular" w:hAnsi="Times New Roman Regular" w:cs="Times New Roman Regular"/>
          <w:i/>
          <w:iCs/>
          <w:sz w:val="24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＜0.05,</w:t>
      </w:r>
      <w:r>
        <w:rPr>
          <w:rFonts w:hint="default" w:ascii="Times New Roman Regular" w:hAnsi="Times New Roman Regular" w:cs="Times New Roman Regular"/>
          <w:sz w:val="24"/>
          <w:vertAlign w:val="superscript"/>
          <w:lang w:val="en-US" w:eastAsia="zh-CN"/>
        </w:rPr>
        <w:t>**</w:t>
      </w:r>
      <w:r>
        <w:rPr>
          <w:rFonts w:hint="default" w:ascii="Times New Roman Regular" w:hAnsi="Times New Roman Regular" w:cs="Times New Roman Regular"/>
          <w:i/>
          <w:iCs/>
          <w:sz w:val="24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＜0.001,</w:t>
      </w:r>
      <w:r>
        <w:rPr>
          <w:rFonts w:hint="default" w:ascii="Times New Roman Regular" w:hAnsi="Times New Roman Regular" w:cs="Times New Roman Regular"/>
          <w:sz w:val="24"/>
          <w:vertAlign w:val="superscript"/>
          <w:lang w:val="en-US" w:eastAsia="zh-CN"/>
        </w:rPr>
        <w:t>***</w:t>
      </w:r>
      <w:r>
        <w:rPr>
          <w:rFonts w:hint="default" w:ascii="Times New Roman Regular" w:hAnsi="Times New Roman Regular" w:cs="Times New Roman Regular"/>
          <w:i/>
          <w:iCs/>
          <w:sz w:val="24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＜0.001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>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(正文 CS 字体)">
    <w:altName w:val="Times New Roman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552"/>
    <w:rsid w:val="0000403C"/>
    <w:rsid w:val="000278AD"/>
    <w:rsid w:val="000300A8"/>
    <w:rsid w:val="000307D0"/>
    <w:rsid w:val="0003553E"/>
    <w:rsid w:val="00050225"/>
    <w:rsid w:val="00056F5A"/>
    <w:rsid w:val="00060B38"/>
    <w:rsid w:val="00075606"/>
    <w:rsid w:val="000B11C1"/>
    <w:rsid w:val="000D09EC"/>
    <w:rsid w:val="000D1F1A"/>
    <w:rsid w:val="000E2022"/>
    <w:rsid w:val="000E2CFF"/>
    <w:rsid w:val="000F44B9"/>
    <w:rsid w:val="00102457"/>
    <w:rsid w:val="00103072"/>
    <w:rsid w:val="00107372"/>
    <w:rsid w:val="0011415B"/>
    <w:rsid w:val="00115DE2"/>
    <w:rsid w:val="001175E8"/>
    <w:rsid w:val="00120AA5"/>
    <w:rsid w:val="00124145"/>
    <w:rsid w:val="00131510"/>
    <w:rsid w:val="001352B6"/>
    <w:rsid w:val="0016147A"/>
    <w:rsid w:val="00162E85"/>
    <w:rsid w:val="00173598"/>
    <w:rsid w:val="00177406"/>
    <w:rsid w:val="0018017E"/>
    <w:rsid w:val="00183D0B"/>
    <w:rsid w:val="00187D7B"/>
    <w:rsid w:val="001924E5"/>
    <w:rsid w:val="00192B4D"/>
    <w:rsid w:val="00194A4D"/>
    <w:rsid w:val="001B7890"/>
    <w:rsid w:val="001D780D"/>
    <w:rsid w:val="001F23C4"/>
    <w:rsid w:val="00210BB8"/>
    <w:rsid w:val="002125D5"/>
    <w:rsid w:val="00217397"/>
    <w:rsid w:val="00222A78"/>
    <w:rsid w:val="0027361F"/>
    <w:rsid w:val="002936BD"/>
    <w:rsid w:val="0029467B"/>
    <w:rsid w:val="002A45DD"/>
    <w:rsid w:val="002C362D"/>
    <w:rsid w:val="002F7FF7"/>
    <w:rsid w:val="00305E3E"/>
    <w:rsid w:val="00312049"/>
    <w:rsid w:val="00326632"/>
    <w:rsid w:val="00326B9C"/>
    <w:rsid w:val="00371111"/>
    <w:rsid w:val="00385FAC"/>
    <w:rsid w:val="003C4565"/>
    <w:rsid w:val="003D5CCA"/>
    <w:rsid w:val="003D6FE4"/>
    <w:rsid w:val="003E336F"/>
    <w:rsid w:val="003F2377"/>
    <w:rsid w:val="004009EB"/>
    <w:rsid w:val="00401470"/>
    <w:rsid w:val="0041275D"/>
    <w:rsid w:val="00421450"/>
    <w:rsid w:val="004257C0"/>
    <w:rsid w:val="004336BB"/>
    <w:rsid w:val="00452D46"/>
    <w:rsid w:val="0047696A"/>
    <w:rsid w:val="004853AA"/>
    <w:rsid w:val="00490FA3"/>
    <w:rsid w:val="004A6CC9"/>
    <w:rsid w:val="004B7D46"/>
    <w:rsid w:val="004B7F8E"/>
    <w:rsid w:val="004C1DE4"/>
    <w:rsid w:val="004C432F"/>
    <w:rsid w:val="004D4485"/>
    <w:rsid w:val="004F2C6E"/>
    <w:rsid w:val="004F3C3D"/>
    <w:rsid w:val="00500F08"/>
    <w:rsid w:val="00504CBD"/>
    <w:rsid w:val="0050643B"/>
    <w:rsid w:val="00511B15"/>
    <w:rsid w:val="00530BE4"/>
    <w:rsid w:val="00540891"/>
    <w:rsid w:val="00541667"/>
    <w:rsid w:val="00551D7A"/>
    <w:rsid w:val="00566E7A"/>
    <w:rsid w:val="00583BF8"/>
    <w:rsid w:val="005C2CB0"/>
    <w:rsid w:val="005C6A39"/>
    <w:rsid w:val="005D27C9"/>
    <w:rsid w:val="005E55DB"/>
    <w:rsid w:val="005F226D"/>
    <w:rsid w:val="005F6713"/>
    <w:rsid w:val="00602817"/>
    <w:rsid w:val="0062738E"/>
    <w:rsid w:val="00636A5D"/>
    <w:rsid w:val="006474C2"/>
    <w:rsid w:val="006522BD"/>
    <w:rsid w:val="006534C2"/>
    <w:rsid w:val="00657004"/>
    <w:rsid w:val="00657488"/>
    <w:rsid w:val="006660D6"/>
    <w:rsid w:val="00667B5E"/>
    <w:rsid w:val="00676329"/>
    <w:rsid w:val="00694361"/>
    <w:rsid w:val="006A37A4"/>
    <w:rsid w:val="006A40C4"/>
    <w:rsid w:val="006B186A"/>
    <w:rsid w:val="006D30BC"/>
    <w:rsid w:val="006F0B45"/>
    <w:rsid w:val="00711C8D"/>
    <w:rsid w:val="00714D34"/>
    <w:rsid w:val="007537B6"/>
    <w:rsid w:val="0076469A"/>
    <w:rsid w:val="0078725D"/>
    <w:rsid w:val="007B72FA"/>
    <w:rsid w:val="007E669C"/>
    <w:rsid w:val="00801C04"/>
    <w:rsid w:val="0082280F"/>
    <w:rsid w:val="0083330B"/>
    <w:rsid w:val="00833818"/>
    <w:rsid w:val="008420E5"/>
    <w:rsid w:val="00850EAA"/>
    <w:rsid w:val="008724C9"/>
    <w:rsid w:val="00877318"/>
    <w:rsid w:val="00884D61"/>
    <w:rsid w:val="00886245"/>
    <w:rsid w:val="0089546E"/>
    <w:rsid w:val="008A0E97"/>
    <w:rsid w:val="008A1D18"/>
    <w:rsid w:val="008A30BC"/>
    <w:rsid w:val="008B1C41"/>
    <w:rsid w:val="008B364C"/>
    <w:rsid w:val="008B726C"/>
    <w:rsid w:val="008C2E67"/>
    <w:rsid w:val="008D3F8E"/>
    <w:rsid w:val="008E02F8"/>
    <w:rsid w:val="008F212A"/>
    <w:rsid w:val="00913C7D"/>
    <w:rsid w:val="00921C5C"/>
    <w:rsid w:val="00943552"/>
    <w:rsid w:val="0094663F"/>
    <w:rsid w:val="0094772E"/>
    <w:rsid w:val="00947BB9"/>
    <w:rsid w:val="0096014C"/>
    <w:rsid w:val="00963B47"/>
    <w:rsid w:val="009B06C7"/>
    <w:rsid w:val="009B1A91"/>
    <w:rsid w:val="009C0383"/>
    <w:rsid w:val="009E584E"/>
    <w:rsid w:val="00A0194A"/>
    <w:rsid w:val="00A222B7"/>
    <w:rsid w:val="00A44D05"/>
    <w:rsid w:val="00A53437"/>
    <w:rsid w:val="00A57A8B"/>
    <w:rsid w:val="00A73224"/>
    <w:rsid w:val="00A9054E"/>
    <w:rsid w:val="00A961B4"/>
    <w:rsid w:val="00AA3185"/>
    <w:rsid w:val="00AA7855"/>
    <w:rsid w:val="00AC3AF1"/>
    <w:rsid w:val="00AD1ABA"/>
    <w:rsid w:val="00AD3997"/>
    <w:rsid w:val="00AF050B"/>
    <w:rsid w:val="00AF614E"/>
    <w:rsid w:val="00B000E3"/>
    <w:rsid w:val="00B04983"/>
    <w:rsid w:val="00B1049E"/>
    <w:rsid w:val="00B334CB"/>
    <w:rsid w:val="00B35901"/>
    <w:rsid w:val="00B55A64"/>
    <w:rsid w:val="00B56266"/>
    <w:rsid w:val="00B57ECB"/>
    <w:rsid w:val="00B61491"/>
    <w:rsid w:val="00B65568"/>
    <w:rsid w:val="00B90BEF"/>
    <w:rsid w:val="00B92B63"/>
    <w:rsid w:val="00BC2A2C"/>
    <w:rsid w:val="00BD1819"/>
    <w:rsid w:val="00BE1BCF"/>
    <w:rsid w:val="00BE2645"/>
    <w:rsid w:val="00BE4E22"/>
    <w:rsid w:val="00BF1A34"/>
    <w:rsid w:val="00BF21F0"/>
    <w:rsid w:val="00BF2259"/>
    <w:rsid w:val="00C05D06"/>
    <w:rsid w:val="00C07DF8"/>
    <w:rsid w:val="00C126E2"/>
    <w:rsid w:val="00C235ED"/>
    <w:rsid w:val="00C27C53"/>
    <w:rsid w:val="00C36680"/>
    <w:rsid w:val="00C50F5E"/>
    <w:rsid w:val="00C6201C"/>
    <w:rsid w:val="00C82D04"/>
    <w:rsid w:val="00C94442"/>
    <w:rsid w:val="00CA2147"/>
    <w:rsid w:val="00CB7D15"/>
    <w:rsid w:val="00CC66CC"/>
    <w:rsid w:val="00CD1DBB"/>
    <w:rsid w:val="00CF0E92"/>
    <w:rsid w:val="00CF376E"/>
    <w:rsid w:val="00D0779A"/>
    <w:rsid w:val="00D167ED"/>
    <w:rsid w:val="00D252D6"/>
    <w:rsid w:val="00D35E1A"/>
    <w:rsid w:val="00D51E8D"/>
    <w:rsid w:val="00D60A47"/>
    <w:rsid w:val="00D66051"/>
    <w:rsid w:val="00D84507"/>
    <w:rsid w:val="00D8674D"/>
    <w:rsid w:val="00D8753B"/>
    <w:rsid w:val="00D87F2B"/>
    <w:rsid w:val="00D923F1"/>
    <w:rsid w:val="00DA6276"/>
    <w:rsid w:val="00DD3E03"/>
    <w:rsid w:val="00DD4112"/>
    <w:rsid w:val="00DF10DD"/>
    <w:rsid w:val="00DF3A43"/>
    <w:rsid w:val="00DF6D6A"/>
    <w:rsid w:val="00E03C6D"/>
    <w:rsid w:val="00E11426"/>
    <w:rsid w:val="00E17F0E"/>
    <w:rsid w:val="00E329B0"/>
    <w:rsid w:val="00E36035"/>
    <w:rsid w:val="00E4089E"/>
    <w:rsid w:val="00E532B8"/>
    <w:rsid w:val="00E55A73"/>
    <w:rsid w:val="00E566D0"/>
    <w:rsid w:val="00E70770"/>
    <w:rsid w:val="00E74137"/>
    <w:rsid w:val="00E817FD"/>
    <w:rsid w:val="00E841F4"/>
    <w:rsid w:val="00E9040A"/>
    <w:rsid w:val="00E9467B"/>
    <w:rsid w:val="00EA1711"/>
    <w:rsid w:val="00EB2CC1"/>
    <w:rsid w:val="00EB68B2"/>
    <w:rsid w:val="00EB79B6"/>
    <w:rsid w:val="00EC30FD"/>
    <w:rsid w:val="00EC5817"/>
    <w:rsid w:val="00EF0173"/>
    <w:rsid w:val="00F07F2A"/>
    <w:rsid w:val="00F15E60"/>
    <w:rsid w:val="00F22E1C"/>
    <w:rsid w:val="00F268C6"/>
    <w:rsid w:val="00F4670A"/>
    <w:rsid w:val="00F54C7B"/>
    <w:rsid w:val="00F67F2A"/>
    <w:rsid w:val="00FA2FD2"/>
    <w:rsid w:val="00FA5304"/>
    <w:rsid w:val="00FA5698"/>
    <w:rsid w:val="00FB0482"/>
    <w:rsid w:val="00FB1FF5"/>
    <w:rsid w:val="00FB36B1"/>
    <w:rsid w:val="00FC16B9"/>
    <w:rsid w:val="00FD3314"/>
    <w:rsid w:val="00FE3105"/>
    <w:rsid w:val="00FF3BBB"/>
    <w:rsid w:val="3FF5C03E"/>
    <w:rsid w:val="77888BE4"/>
    <w:rsid w:val="77C7A427"/>
    <w:rsid w:val="B6FDD084"/>
    <w:rsid w:val="ED8BCC51"/>
    <w:rsid w:val="FEB78B36"/>
    <w:rsid w:val="FFED9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Emphasis"/>
    <w:basedOn w:val="15"/>
    <w:qFormat/>
    <w:uiPriority w:val="20"/>
    <w:rPr>
      <w:i/>
    </w:rPr>
  </w:style>
  <w:style w:type="character" w:customStyle="1" w:styleId="17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5">
    <w:name w:val="Plain Table 2"/>
    <w:basedOn w:val="13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63</Characters>
  <Lines>3</Lines>
  <Paragraphs>1</Paragraphs>
  <TotalTime>1</TotalTime>
  <ScaleCrop>false</ScaleCrop>
  <LinksUpToDate>false</LinksUpToDate>
  <CharactersWithSpaces>543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19:00:00Z</dcterms:created>
  <dc:creator>office user</dc:creator>
  <cp:lastModifiedBy>Meredith</cp:lastModifiedBy>
  <dcterms:modified xsi:type="dcterms:W3CDTF">2024-06-01T16:26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294BE608AE9B2A692F57F265170A189B_42</vt:lpwstr>
  </property>
</Properties>
</file>